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C83E4" w14:textId="7DEFB717" w:rsidR="0022014E" w:rsidRPr="00977E2E" w:rsidRDefault="0022014E" w:rsidP="0022014E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Ref288726920"/>
      <w:r w:rsidRPr="00977E2E">
        <w:rPr>
          <w:rFonts w:ascii="Times New Roman" w:hAnsi="Times New Roman" w:cs="Times New Roman"/>
          <w:sz w:val="24"/>
          <w:szCs w:val="24"/>
        </w:rPr>
        <w:t xml:space="preserve">Table </w:t>
      </w:r>
      <w:bookmarkEnd w:id="0"/>
      <w:r w:rsidRPr="00977E2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1</w:t>
      </w:r>
      <w:r w:rsidR="004352AC">
        <w:rPr>
          <w:rFonts w:ascii="Times New Roman" w:hAnsi="Times New Roman" w:cs="Times New Roman"/>
          <w:sz w:val="24"/>
          <w:szCs w:val="24"/>
        </w:rPr>
        <w:t>.</w:t>
      </w:r>
      <w:r w:rsidRPr="00977E2E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/>
          <w:sz w:val="24"/>
          <w:szCs w:val="24"/>
        </w:rPr>
        <w:t xml:space="preserve">County A </w:t>
      </w:r>
      <w:r w:rsidRPr="00977E2E">
        <w:rPr>
          <w:rFonts w:ascii="Times New Roman" w:hAnsi="Times New Roman" w:cs="Times New Roman"/>
          <w:sz w:val="24"/>
          <w:szCs w:val="24"/>
        </w:rPr>
        <w:t xml:space="preserve">replacement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77E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domly selected villages</w:t>
      </w:r>
      <w:r w:rsidR="004352AC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tbl>
      <w:tblPr>
        <w:tblStyle w:val="TableGrid"/>
        <w:tblW w:w="90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350"/>
        <w:gridCol w:w="1350"/>
        <w:gridCol w:w="1350"/>
        <w:gridCol w:w="1350"/>
        <w:gridCol w:w="1440"/>
      </w:tblGrid>
      <w:tr w:rsidR="0022014E" w:rsidRPr="00A72B9D" w14:paraId="19D339AF" w14:textId="77777777" w:rsidTr="00261830">
        <w:trPr>
          <w:trHeight w:val="863"/>
        </w:trPr>
        <w:tc>
          <w:tcPr>
            <w:tcW w:w="2178" w:type="dxa"/>
            <w:shd w:val="clear" w:color="auto" w:fill="auto"/>
            <w:vAlign w:val="center"/>
          </w:tcPr>
          <w:p w14:paraId="27DC972C" w14:textId="77777777" w:rsidR="0022014E" w:rsidRPr="00A72B9D" w:rsidRDefault="0022014E" w:rsidP="0022014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llage cod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A0488D" w14:textId="77777777" w:rsidR="0022014E" w:rsidRPr="00A72B9D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ults per HH: </w:t>
            </w:r>
            <w:r w:rsidRPr="00A72B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Mean (SD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0C33B3" w14:textId="77777777" w:rsidR="0022014E" w:rsidRPr="00A72B9D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hildren per HH: </w:t>
            </w:r>
            <w:r w:rsidRPr="00A72B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Mean (SD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2811C7" w14:textId="77777777" w:rsidR="0022014E" w:rsidRPr="00A72B9D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ale-headed HHs: </w:t>
            </w:r>
            <w:r w:rsidRPr="00A72B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%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3EB82A" w14:textId="77777777" w:rsidR="0022014E" w:rsidRPr="00A72B9D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ead of HH age: </w:t>
            </w:r>
            <w:r w:rsidRPr="00A72B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Mean (SD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2BF7EF" w14:textId="77777777" w:rsidR="0022014E" w:rsidRPr="00A72B9D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Vs per HH population: Mean (SD)</w:t>
            </w:r>
          </w:p>
        </w:tc>
      </w:tr>
      <w:tr w:rsidR="0022014E" w:rsidRPr="000A387A" w14:paraId="2A01C8B2" w14:textId="77777777" w:rsidTr="00261830">
        <w:trPr>
          <w:trHeight w:val="440"/>
        </w:trPr>
        <w:tc>
          <w:tcPr>
            <w:tcW w:w="2178" w:type="dxa"/>
            <w:shd w:val="clear" w:color="auto" w:fill="auto"/>
            <w:vAlign w:val="center"/>
          </w:tcPr>
          <w:p w14:paraId="5758A858" w14:textId="77777777" w:rsidR="0022014E" w:rsidRPr="000A387A" w:rsidRDefault="0022014E" w:rsidP="002201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3, &amp; 8 (replacement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3F1387" w14:textId="77777777" w:rsidR="0022014E" w:rsidRPr="000A387A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2 (1.4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DD20E6" w14:textId="77777777" w:rsidR="0022014E" w:rsidRPr="000A387A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1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43DEF7" w14:textId="77777777" w:rsidR="0022014E" w:rsidRPr="000A387A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1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CD612D" w14:textId="77777777" w:rsidR="0022014E" w:rsidRPr="000A387A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36 (13.42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15E512" w14:textId="77777777" w:rsidR="0022014E" w:rsidRPr="000A387A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19)</w:t>
            </w:r>
          </w:p>
        </w:tc>
      </w:tr>
      <w:tr w:rsidR="0022014E" w:rsidRPr="000A387A" w14:paraId="4B6E3C10" w14:textId="77777777" w:rsidTr="00261830">
        <w:trPr>
          <w:trHeight w:val="350"/>
        </w:trPr>
        <w:tc>
          <w:tcPr>
            <w:tcW w:w="2178" w:type="dxa"/>
            <w:shd w:val="clear" w:color="auto" w:fill="auto"/>
            <w:vAlign w:val="center"/>
          </w:tcPr>
          <w:p w14:paraId="217D1089" w14:textId="77777777" w:rsidR="0022014E" w:rsidRPr="000A387A" w:rsidRDefault="0022014E" w:rsidP="002201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4, 5, 6, &amp; 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F01044" w14:textId="77777777" w:rsidR="0022014E" w:rsidRPr="000A387A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7 (1.6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ACD8E4" w14:textId="77777777" w:rsidR="0022014E" w:rsidRPr="000A387A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1.0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099B04" w14:textId="77777777" w:rsidR="0022014E" w:rsidRPr="000A387A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8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8CA96B" w14:textId="77777777" w:rsidR="0022014E" w:rsidRPr="000A387A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2 (12.1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4C33DC" w14:textId="77777777" w:rsidR="0022014E" w:rsidRPr="000A387A" w:rsidRDefault="0022014E" w:rsidP="002201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0.18)</w:t>
            </w:r>
          </w:p>
        </w:tc>
      </w:tr>
    </w:tbl>
    <w:p w14:paraId="5F03140B" w14:textId="77777777" w:rsidR="0022014E" w:rsidRPr="00977E2E" w:rsidRDefault="00261830" w:rsidP="002201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HH = household  |  </w:t>
      </w:r>
      <w:r w:rsidRPr="000A387A">
        <w:rPr>
          <w:rFonts w:ascii="Times New Roman" w:hAnsi="Times New Roman" w:cs="Times New Roman"/>
          <w:sz w:val="20"/>
          <w:szCs w:val="20"/>
          <w:lang w:val="en-GB"/>
        </w:rPr>
        <w:t>SD = standard deviation</w:t>
      </w:r>
    </w:p>
    <w:p w14:paraId="1424C8DC" w14:textId="77777777" w:rsidR="0022014E" w:rsidRPr="00977E2E" w:rsidRDefault="0022014E" w:rsidP="002201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3A51BF" w14:textId="77777777" w:rsidR="0022014E" w:rsidRPr="00977E2E" w:rsidRDefault="0022014E" w:rsidP="002201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5F0492" w14:textId="77777777" w:rsidR="0022014E" w:rsidRDefault="0022014E" w:rsidP="0022014E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3F3C5E" w14:textId="77777777" w:rsidR="00B3774E" w:rsidRDefault="00B3774E" w:rsidP="0022014E">
      <w:pPr>
        <w:spacing w:line="480" w:lineRule="auto"/>
      </w:pPr>
    </w:p>
    <w:sectPr w:rsidR="00B3774E" w:rsidSect="0022014E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14E"/>
    <w:rsid w:val="0022014E"/>
    <w:rsid w:val="00261830"/>
    <w:rsid w:val="004352AC"/>
    <w:rsid w:val="00B3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70CC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14E"/>
  </w:style>
  <w:style w:type="paragraph" w:styleId="Heading2">
    <w:name w:val="heading 2"/>
    <w:basedOn w:val="Normal"/>
    <w:next w:val="Normal"/>
    <w:link w:val="Heading2Char"/>
    <w:unhideWhenUsed/>
    <w:qFormat/>
    <w:rsid w:val="0022014E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2014E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22014E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22014E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201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14E"/>
  </w:style>
  <w:style w:type="paragraph" w:styleId="Heading2">
    <w:name w:val="heading 2"/>
    <w:basedOn w:val="Normal"/>
    <w:next w:val="Normal"/>
    <w:link w:val="Heading2Char"/>
    <w:unhideWhenUsed/>
    <w:qFormat/>
    <w:rsid w:val="0022014E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2014E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22014E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22014E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20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3</cp:revision>
  <dcterms:created xsi:type="dcterms:W3CDTF">2015-05-15T00:34:00Z</dcterms:created>
  <dcterms:modified xsi:type="dcterms:W3CDTF">2015-08-03T20:53:00Z</dcterms:modified>
</cp:coreProperties>
</file>